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7D0" w:rsidRPr="004B6326" w:rsidRDefault="00B33455">
      <w:r w:rsidRPr="004B632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43D9C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4B6326">
        <w:rPr>
          <w:rFonts w:ascii="Times New Roman" w:hAnsi="Times New Roman" w:cs="Times New Roman"/>
          <w:b/>
          <w:sz w:val="24"/>
          <w:szCs w:val="24"/>
        </w:rPr>
        <w:t>1</w:t>
      </w:r>
      <w:r w:rsidR="004B6326" w:rsidRPr="004B6326">
        <w:rPr>
          <w:rFonts w:ascii="Times New Roman" w:hAnsi="Times New Roman" w:cs="Times New Roman"/>
          <w:b/>
          <w:sz w:val="24"/>
          <w:szCs w:val="24"/>
        </w:rPr>
        <w:t xml:space="preserve"> Demographics, </w:t>
      </w:r>
      <w:r w:rsidR="004B6326">
        <w:rPr>
          <w:rFonts w:ascii="Times New Roman" w:hAnsi="Times New Roman" w:cs="Times New Roman"/>
          <w:b/>
          <w:sz w:val="24"/>
          <w:szCs w:val="24"/>
        </w:rPr>
        <w:t xml:space="preserve">Clinical and Outcome </w:t>
      </w:r>
      <w:r w:rsidR="0073594A">
        <w:rPr>
          <w:rFonts w:ascii="Times New Roman" w:hAnsi="Times New Roman" w:cs="Times New Roman"/>
          <w:b/>
          <w:sz w:val="24"/>
          <w:szCs w:val="24"/>
        </w:rPr>
        <w:t>data of</w:t>
      </w:r>
      <w:r w:rsidR="004B6326">
        <w:rPr>
          <w:rFonts w:ascii="Times New Roman" w:hAnsi="Times New Roman" w:cs="Times New Roman"/>
          <w:b/>
          <w:sz w:val="24"/>
          <w:szCs w:val="24"/>
        </w:rPr>
        <w:t xml:space="preserve"> patient cohort</w:t>
      </w:r>
    </w:p>
    <w:p w:rsidR="00B33455" w:rsidRDefault="00B3345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8"/>
        <w:gridCol w:w="1876"/>
        <w:gridCol w:w="2519"/>
        <w:gridCol w:w="2452"/>
        <w:gridCol w:w="892"/>
      </w:tblGrid>
      <w:tr w:rsidR="00DB47C9" w:rsidRPr="00DB47C9" w:rsidTr="00DB47C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7C9" w:rsidRPr="00DB47C9" w:rsidRDefault="00DB47C9" w:rsidP="009446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7C9" w:rsidRDefault="00DB47C9" w:rsidP="00DB4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DB47C9" w:rsidRPr="00DB47C9" w:rsidRDefault="00117ACB" w:rsidP="00DB4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=534</w:t>
            </w:r>
            <w:r w:rsidR="00DB47C9" w:rsidRPr="00DB47C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7C9" w:rsidRDefault="00DB47C9" w:rsidP="009446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lood culture </w:t>
            </w:r>
            <w:r w:rsidR="00420665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  <w:p w:rsidR="00DB47C9" w:rsidRPr="00DB47C9" w:rsidRDefault="00DB47C9" w:rsidP="009446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49</w:t>
            </w:r>
            <w:r w:rsidR="00A720B1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DB47C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B47C9" w:rsidRDefault="00DB47C9" w:rsidP="00DB47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lood culture </w:t>
            </w:r>
            <w:r w:rsidR="00420665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  <w:p w:rsidR="00DB47C9" w:rsidRPr="00DB47C9" w:rsidRDefault="00DB47C9" w:rsidP="0042066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=</w:t>
            </w:r>
            <w:r w:rsidR="00420665">
              <w:rPr>
                <w:rFonts w:ascii="Times New Roman" w:hAnsi="Times New Roman" w:cs="Times New Roman"/>
                <w:b/>
                <w:sz w:val="24"/>
                <w:szCs w:val="24"/>
              </w:rPr>
              <w:t>40</w:t>
            </w:r>
            <w:r w:rsidRPr="00DB47C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47C9" w:rsidRPr="00DB47C9" w:rsidRDefault="00DB47C9" w:rsidP="009446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DB47C9" w:rsidRPr="00DB47C9" w:rsidTr="00DB47C9">
        <w:tc>
          <w:tcPr>
            <w:tcW w:w="0" w:type="auto"/>
            <w:tcBorders>
              <w:top w:val="single" w:sz="4" w:space="0" w:color="auto"/>
            </w:tcBorders>
          </w:tcPr>
          <w:p w:rsidR="00DB47C9" w:rsidRPr="00DB47C9" w:rsidRDefault="00DB47C9" w:rsidP="00884D9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Sociodemograph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47C9" w:rsidRPr="00DB47C9" w:rsidRDefault="00DB47C9" w:rsidP="0088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47C9" w:rsidRPr="00DB47C9" w:rsidRDefault="00DB47C9" w:rsidP="0088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B47C9" w:rsidRPr="00DB47C9" w:rsidRDefault="00DB47C9" w:rsidP="0088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47C9" w:rsidRPr="00DB47C9" w:rsidRDefault="00DB47C9" w:rsidP="00884D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 (mean</w:t>
            </w:r>
            <w:r w:rsidRPr="00DB47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0" w:type="auto"/>
            <w:vAlign w:val="center"/>
          </w:tcPr>
          <w:p w:rsidR="00DB47C9" w:rsidRPr="00DB47C9" w:rsidRDefault="00387AF1" w:rsidP="00387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79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387AF1" w:rsidP="00387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43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387AF1" w:rsidP="00387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45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387A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87AF1">
              <w:rPr>
                <w:rFonts w:ascii="Times New Roman" w:hAnsi="Times New Roman" w:cs="Times New Roman"/>
                <w:sz w:val="24"/>
                <w:szCs w:val="24"/>
              </w:rPr>
              <w:t>.809</w:t>
            </w: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, n (%)</w:t>
            </w:r>
          </w:p>
        </w:tc>
        <w:tc>
          <w:tcPr>
            <w:tcW w:w="0" w:type="auto"/>
            <w:vAlign w:val="center"/>
          </w:tcPr>
          <w:p w:rsidR="00DB47C9" w:rsidRPr="00DB47C9" w:rsidRDefault="003D4C07" w:rsidP="003D4C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74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267429" w:rsidP="00663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411AF7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663B4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11AF7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267429" w:rsidP="00663B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63B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63B44">
              <w:rPr>
                <w:rFonts w:ascii="Times New Roman" w:hAnsi="Times New Roman" w:cs="Times New Roman"/>
                <w:sz w:val="24"/>
                <w:szCs w:val="24"/>
              </w:rPr>
              <w:t>52.5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793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935A3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, n (%)</w:t>
            </w:r>
          </w:p>
        </w:tc>
        <w:tc>
          <w:tcPr>
            <w:tcW w:w="0" w:type="auto"/>
            <w:vAlign w:val="center"/>
          </w:tcPr>
          <w:p w:rsidR="00DB47C9" w:rsidRPr="00DB47C9" w:rsidRDefault="001128A7" w:rsidP="00112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34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603942" w:rsidP="006039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.73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1128A7" w:rsidP="001128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5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793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935A3">
              <w:rPr>
                <w:rFonts w:ascii="Times New Roman" w:hAnsi="Times New Roman" w:cs="Times New Roman"/>
                <w:sz w:val="24"/>
                <w:szCs w:val="24"/>
              </w:rPr>
              <w:t>447</w:t>
            </w: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features</w:t>
            </w:r>
            <w:r w:rsidR="00F452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t </w:t>
            </w:r>
            <w:r w:rsidR="007B1D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mission</w:t>
            </w:r>
          </w:p>
        </w:tc>
        <w:tc>
          <w:tcPr>
            <w:tcW w:w="0" w:type="auto"/>
            <w:vAlign w:val="center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APACHE</w:t>
            </w:r>
            <w:r w:rsidRPr="00DB47C9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0" w:type="auto"/>
            <w:vAlign w:val="center"/>
          </w:tcPr>
          <w:p w:rsidR="00DB47C9" w:rsidRPr="00DB47C9" w:rsidRDefault="00DB47C9" w:rsidP="00483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838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.95 (</w:t>
            </w:r>
            <w:r w:rsidR="0048380E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1E39B2" w:rsidP="001E39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2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48380E" w:rsidP="004838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1A6B7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utcome </w:t>
            </w:r>
          </w:p>
        </w:tc>
        <w:tc>
          <w:tcPr>
            <w:tcW w:w="0" w:type="auto"/>
            <w:vAlign w:val="center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ospital LOS, day (mean</w:t>
            </w:r>
            <w:r w:rsidRPr="00DB47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0" w:type="auto"/>
            <w:vAlign w:val="center"/>
          </w:tcPr>
          <w:p w:rsidR="00DB47C9" w:rsidRPr="00DB47C9" w:rsidRDefault="00DB47C9" w:rsidP="00D92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22.</w:t>
            </w:r>
            <w:r w:rsidR="00D92180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9218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9218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D92180" w:rsidP="00D92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92180" w:rsidP="00D9218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9613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A7E3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61327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CU LOS, day (mean</w:t>
            </w:r>
            <w:r w:rsidRPr="00DB47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0" w:type="auto"/>
            <w:vAlign w:val="center"/>
          </w:tcPr>
          <w:p w:rsidR="00DB47C9" w:rsidRPr="00DB47C9" w:rsidRDefault="00DB47C9" w:rsidP="002A6F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2A6FF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13.</w:t>
            </w:r>
            <w:r w:rsidR="002A6FF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DB47C9" w:rsidP="00035F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F2517E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35F92">
              <w:rPr>
                <w:rFonts w:ascii="Times New Roman" w:hAnsi="Times New Roman" w:cs="Times New Roman"/>
                <w:sz w:val="24"/>
                <w:szCs w:val="24"/>
              </w:rPr>
              <w:t>11.46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035F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17.</w:t>
            </w:r>
            <w:r w:rsidR="00F2517E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035F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35F92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52AED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In-hospital mortality, n(%)</w:t>
            </w:r>
          </w:p>
        </w:tc>
        <w:tc>
          <w:tcPr>
            <w:tcW w:w="0" w:type="auto"/>
            <w:vAlign w:val="center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47C9" w:rsidRPr="00DB47C9" w:rsidRDefault="004B53B3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565E9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="00565E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ve</w:t>
            </w:r>
          </w:p>
        </w:tc>
        <w:tc>
          <w:tcPr>
            <w:tcW w:w="0" w:type="auto"/>
            <w:vAlign w:val="center"/>
          </w:tcPr>
          <w:p w:rsidR="00DB47C9" w:rsidRPr="00DB47C9" w:rsidRDefault="00F774F0" w:rsidP="00C13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13B57">
              <w:rPr>
                <w:rFonts w:ascii="Times New Roman" w:hAnsi="Times New Roman" w:cs="Times New Roman"/>
                <w:sz w:val="24"/>
                <w:szCs w:val="24"/>
              </w:rPr>
              <w:t>58.98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614C58" w:rsidP="00614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.7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4B53B3" w:rsidP="00684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84811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565E93" w:rsidP="00FD1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</w:t>
            </w: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ad</w:t>
            </w:r>
          </w:p>
        </w:tc>
        <w:tc>
          <w:tcPr>
            <w:tcW w:w="0" w:type="auto"/>
            <w:vAlign w:val="center"/>
          </w:tcPr>
          <w:p w:rsidR="00DB47C9" w:rsidRPr="00DB47C9" w:rsidRDefault="00F774F0" w:rsidP="00C13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13B57"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614C58" w:rsidP="00614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4B53B3" w:rsidP="00684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84811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Discharge against order</w:t>
            </w:r>
          </w:p>
        </w:tc>
        <w:tc>
          <w:tcPr>
            <w:tcW w:w="0" w:type="auto"/>
            <w:vAlign w:val="center"/>
          </w:tcPr>
          <w:p w:rsidR="00DB47C9" w:rsidRPr="00DB47C9" w:rsidRDefault="007272EA" w:rsidP="008E5B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F4FAF">
              <w:rPr>
                <w:rFonts w:ascii="Times New Roman" w:hAnsi="Times New Roman" w:cs="Times New Roman"/>
                <w:sz w:val="24"/>
                <w:szCs w:val="24"/>
              </w:rPr>
              <w:t>29.23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614C58" w:rsidP="00614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6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614C58" w:rsidP="00614C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  <w:r w:rsidR="00DB47C9"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FD1E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Ventilation-free day, day (mean</w:t>
            </w:r>
            <w:r w:rsidRPr="00DB47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0" w:type="auto"/>
            <w:vAlign w:val="center"/>
          </w:tcPr>
          <w:p w:rsidR="00DB47C9" w:rsidRPr="00DB47C9" w:rsidRDefault="00DB47C9" w:rsidP="007C0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7C0E02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090664">
              <w:rPr>
                <w:rFonts w:ascii="Times New Roman" w:hAnsi="Times New Roman" w:cs="Times New Roman"/>
                <w:sz w:val="24"/>
                <w:szCs w:val="24"/>
              </w:rPr>
              <w:t xml:space="preserve"> (5.68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DB47C9" w:rsidP="00614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614BA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4BA0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614B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20.</w:t>
            </w:r>
            <w:r w:rsidR="00614BA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14BA0"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3723F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723F0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</w:tr>
      <w:tr w:rsidR="00DB47C9" w:rsidRPr="00DB47C9" w:rsidTr="00DB47C9">
        <w:tc>
          <w:tcPr>
            <w:tcW w:w="0" w:type="auto"/>
          </w:tcPr>
          <w:p w:rsidR="00DB47C9" w:rsidRPr="00DB47C9" w:rsidRDefault="00DB47C9" w:rsidP="00FD1E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Hospital costs, CHY (mean</w:t>
            </w:r>
            <w:r w:rsidRPr="00DB47C9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DB47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)</w:t>
            </w:r>
          </w:p>
        </w:tc>
        <w:tc>
          <w:tcPr>
            <w:tcW w:w="0" w:type="auto"/>
            <w:vAlign w:val="center"/>
          </w:tcPr>
          <w:p w:rsidR="00DB47C9" w:rsidRPr="00DB47C9" w:rsidRDefault="00DB47C9" w:rsidP="00891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B535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91028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9102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91028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DB47C9" w:rsidRPr="00DB47C9" w:rsidRDefault="00891028" w:rsidP="00891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54A8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891028" w:rsidP="008910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1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DB47C9" w:rsidRPr="00DB47C9" w:rsidRDefault="00DB47C9" w:rsidP="00934C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34CCB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  <w:r w:rsidRPr="00DB47C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76D7">
              <w:rPr>
                <w:rFonts w:ascii="Times New Roman" w:hAnsi="Times New Roman" w:cs="Times New Roman"/>
                <w:sz w:val="24"/>
                <w:szCs w:val="24"/>
              </w:rPr>
              <w:t>Complete blood count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8F" w:rsidRPr="00DB47C9" w:rsidTr="00840150">
        <w:tc>
          <w:tcPr>
            <w:tcW w:w="0" w:type="auto"/>
          </w:tcPr>
          <w:p w:rsidR="00A6308F" w:rsidRPr="0044182A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B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(SD),</w:t>
            </w:r>
            <w:r w:rsidRPr="004B2593">
              <w:rPr>
                <w:rFonts w:ascii="SimSun" w:eastAsia="SimSun" w:hAnsi="SimSun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A6308F" w:rsidRDefault="006C422B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0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286D4A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286D4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286D4A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GB,</w:t>
            </w:r>
            <w:r>
              <w:t xml:space="preserve"> 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/L</w:t>
            </w:r>
          </w:p>
        </w:tc>
        <w:tc>
          <w:tcPr>
            <w:tcW w:w="0" w:type="auto"/>
            <w:vAlign w:val="center"/>
          </w:tcPr>
          <w:p w:rsidR="00A6308F" w:rsidRDefault="00BF4C88" w:rsidP="00BF4C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.66</w:t>
            </w:r>
            <w:r w:rsidR="00A630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A6308F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7EAD" w:rsidP="00A67E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.1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13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7EAD" w:rsidP="00A67E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98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55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CT,</w:t>
            </w:r>
            <w:r>
              <w:t xml:space="preserve"> 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L</w:t>
            </w:r>
            <w:r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A6308F" w:rsidRDefault="00A6308F" w:rsidP="00013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="00013F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13F4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7EAD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A67E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="00A67EA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67EA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CV,</w:t>
            </w:r>
            <w:r>
              <w:t xml:space="preserve"> 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f</w:t>
            </w:r>
            <w:r w:rsidRPr="001471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13F47">
              <w:rPr>
                <w:rFonts w:ascii="Times New Roman" w:hAnsi="Times New Roman" w:cs="Times New Roman" w:hint="eastAsia"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013F47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71139" w:rsidP="00E71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03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71139" w:rsidP="00E71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.96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CC73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C733C">
              <w:rPr>
                <w:rFonts w:ascii="Times New Roman" w:hAnsi="Times New Roman" w:cs="Times New Roman" w:hint="eastAsia"/>
                <w:sz w:val="24"/>
                <w:szCs w:val="24"/>
              </w:rPr>
              <w:t>.95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CH,</w:t>
            </w:r>
            <w:r>
              <w:t xml:space="preserve"> </w:t>
            </w:r>
            <w:r w:rsidRPr="0044182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pg</w:t>
            </w:r>
          </w:p>
        </w:tc>
        <w:tc>
          <w:tcPr>
            <w:tcW w:w="0" w:type="auto"/>
            <w:vAlign w:val="center"/>
          </w:tcPr>
          <w:p w:rsidR="00A6308F" w:rsidRDefault="00013F47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5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</w:t>
            </w:r>
            <w:r w:rsidR="00E7113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71139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71139" w:rsidP="00E711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0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C733C">
              <w:rPr>
                <w:rFonts w:ascii="Times New Roman" w:hAnsi="Times New Roman" w:cs="Times New Roman" w:hint="eastAsia"/>
                <w:sz w:val="24"/>
                <w:szCs w:val="24"/>
              </w:rPr>
              <w:t>.474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Pr="00C1465C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T</w:t>
            </w:r>
            <w:r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</w:t>
            </w:r>
            <w:r w:rsidRPr="00C1465C">
              <w:rPr>
                <w:rFonts w:ascii="SimSun" w:eastAsia="SimSun" w:hAnsi="SimSun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C1465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A6308F" w:rsidRDefault="00A6308F" w:rsidP="00616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616BAD">
              <w:rPr>
                <w:rFonts w:ascii="Times New Roman" w:hAnsi="Times New Roman" w:cs="Times New Roman"/>
                <w:sz w:val="24"/>
                <w:szCs w:val="24"/>
              </w:rPr>
              <w:t>46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16BAD">
              <w:rPr>
                <w:rFonts w:ascii="Times New Roman" w:hAnsi="Times New Roman" w:cs="Times New Roman"/>
                <w:sz w:val="24"/>
                <w:szCs w:val="24"/>
              </w:rPr>
              <w:t>92.9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052D16" w:rsidP="00052D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.86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.36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792D37" w:rsidP="00792D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.63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.41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Pr="004B2593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WBC, mean (SD),</w:t>
            </w:r>
            <w:r w:rsidRPr="004B2593">
              <w:rPr>
                <w:rFonts w:ascii="SimSun" w:eastAsia="SimSun" w:hAnsi="SimSun" w:cs="Times New Roman" w:hint="eastAsia"/>
                <w:color w:val="000000" w:themeColor="text1"/>
                <w:sz w:val="24"/>
                <w:szCs w:val="24"/>
              </w:rPr>
              <w:t>×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4B25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L</w:t>
            </w:r>
          </w:p>
        </w:tc>
        <w:tc>
          <w:tcPr>
            <w:tcW w:w="0" w:type="auto"/>
            <w:vAlign w:val="center"/>
          </w:tcPr>
          <w:p w:rsidR="00A6308F" w:rsidRDefault="00A6308F" w:rsidP="00616B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6BAD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616BAD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B373D1" w:rsidP="00B37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B373D1" w:rsidP="00B373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Pr="004B2593" w:rsidRDefault="00A6308F" w:rsidP="00A630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AF169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agulation test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8F" w:rsidRPr="00DB47C9" w:rsidTr="00840150">
        <w:tc>
          <w:tcPr>
            <w:tcW w:w="0" w:type="auto"/>
          </w:tcPr>
          <w:p w:rsidR="00A6308F" w:rsidRPr="003A4773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477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INR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3</w:t>
            </w:r>
            <w:r w:rsidR="00BA43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A43E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Pr="008A37CB" w:rsidRDefault="00E90F45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E90F4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90F45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Pr="008A37CB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Pr="003A4773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s</w:t>
            </w:r>
          </w:p>
        </w:tc>
        <w:tc>
          <w:tcPr>
            <w:tcW w:w="0" w:type="auto"/>
            <w:vAlign w:val="center"/>
          </w:tcPr>
          <w:p w:rsidR="00A6308F" w:rsidRDefault="00A6308F" w:rsidP="00BD3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D33D5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D33D5">
              <w:rPr>
                <w:rFonts w:ascii="Times New Roman" w:hAnsi="Times New Roman" w:cs="Times New Roman"/>
                <w:sz w:val="24"/>
                <w:szCs w:val="24"/>
              </w:rPr>
              <w:t>8.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E90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90F45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90F45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90F45" w:rsidP="00E90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5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P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s</w:t>
            </w:r>
          </w:p>
        </w:tc>
        <w:tc>
          <w:tcPr>
            <w:tcW w:w="0" w:type="auto"/>
            <w:vAlign w:val="center"/>
          </w:tcPr>
          <w:p w:rsidR="00A6308F" w:rsidRDefault="00A6308F" w:rsidP="00BD33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D33D5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BD33D5">
              <w:rPr>
                <w:rFonts w:ascii="Times New Roman" w:hAnsi="Times New Roman" w:cs="Times New Roman"/>
                <w:sz w:val="24"/>
                <w:szCs w:val="24"/>
              </w:rPr>
              <w:t>20.2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90F45" w:rsidP="00E90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05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.9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90F45" w:rsidP="00E90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68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38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631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Fi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g/L</w:t>
            </w:r>
          </w:p>
        </w:tc>
        <w:tc>
          <w:tcPr>
            <w:tcW w:w="0" w:type="auto"/>
            <w:vAlign w:val="center"/>
          </w:tcPr>
          <w:p w:rsidR="00A6308F" w:rsidRDefault="00A6308F" w:rsidP="00D43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 w:rsidR="00D4374A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4374A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90F45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90F45" w:rsidP="00E90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  <w:r w:rsidR="00A630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 w:hint="eastAsia"/>
                <w:sz w:val="24"/>
                <w:szCs w:val="24"/>
              </w:rPr>
              <w:t>255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Pr="0065577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, s</w:t>
            </w:r>
          </w:p>
        </w:tc>
        <w:tc>
          <w:tcPr>
            <w:tcW w:w="0" w:type="auto"/>
            <w:vAlign w:val="center"/>
          </w:tcPr>
          <w:p w:rsidR="00A6308F" w:rsidRPr="008A37CB" w:rsidRDefault="00A6308F" w:rsidP="000E25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</w:t>
            </w:r>
            <w:r w:rsidR="000E257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E257D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Pr="008A37CB" w:rsidRDefault="00A6308F" w:rsidP="00E90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90F45">
              <w:rPr>
                <w:rFonts w:ascii="Times New Roman" w:hAnsi="Times New Roman" w:cs="Times New Roman" w:hint="eastAsia"/>
                <w:sz w:val="24"/>
                <w:szCs w:val="24"/>
              </w:rPr>
              <w:t>.4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E90F45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Pr="008A37CB" w:rsidRDefault="00E90F45" w:rsidP="00E90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4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Pr="008A37CB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C733C">
              <w:rPr>
                <w:rFonts w:ascii="Times New Roman" w:hAnsi="Times New Roman" w:cs="Times New Roman" w:hint="eastAsia"/>
                <w:sz w:val="24"/>
                <w:szCs w:val="24"/>
              </w:rPr>
              <w:t>.483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36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erial Blood Gas</w:t>
            </w:r>
            <w:r w:rsidRPr="002B51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est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8F" w:rsidRPr="00DB47C9" w:rsidTr="00840150">
        <w:tc>
          <w:tcPr>
            <w:tcW w:w="0" w:type="auto"/>
          </w:tcPr>
          <w:p w:rsidR="00A6308F" w:rsidRPr="002B5138" w:rsidRDefault="00A6308F" w:rsidP="00A630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4D3F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D)</w:t>
            </w:r>
          </w:p>
        </w:tc>
        <w:tc>
          <w:tcPr>
            <w:tcW w:w="0" w:type="auto"/>
            <w:vAlign w:val="center"/>
          </w:tcPr>
          <w:p w:rsidR="00A6308F" w:rsidRDefault="00A6308F" w:rsidP="00D55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="00D55C7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55C7A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90F45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0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90F45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23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756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Pr="002B5138" w:rsidRDefault="00A6308F" w:rsidP="00A630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 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2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mea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SD), 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Hg</w:t>
            </w:r>
          </w:p>
        </w:tc>
        <w:tc>
          <w:tcPr>
            <w:tcW w:w="0" w:type="auto"/>
            <w:vAlign w:val="center"/>
          </w:tcPr>
          <w:p w:rsidR="00A6308F" w:rsidRDefault="00D55C7A" w:rsidP="00D55C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4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90F45" w:rsidP="00E90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.8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E90F45" w:rsidP="00E90F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.95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CC733C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Pr="003A4773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B57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CO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Hg</w:t>
            </w:r>
          </w:p>
        </w:tc>
        <w:tc>
          <w:tcPr>
            <w:tcW w:w="0" w:type="auto"/>
            <w:vAlign w:val="center"/>
          </w:tcPr>
          <w:p w:rsidR="00A6308F" w:rsidRDefault="003F7E1B" w:rsidP="003F7E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7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20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7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Pr="00FB5779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BE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763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/L</w:t>
            </w:r>
          </w:p>
        </w:tc>
        <w:tc>
          <w:tcPr>
            <w:tcW w:w="0" w:type="auto"/>
            <w:vAlign w:val="center"/>
          </w:tcPr>
          <w:p w:rsidR="00A6308F" w:rsidRDefault="004D470B" w:rsidP="004D47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3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ac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Pr="004D1F7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B7630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ol/L</w:t>
            </w:r>
          </w:p>
        </w:tc>
        <w:tc>
          <w:tcPr>
            <w:tcW w:w="0" w:type="auto"/>
            <w:vAlign w:val="center"/>
          </w:tcPr>
          <w:p w:rsidR="00A6308F" w:rsidRDefault="00BB3887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A6308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92F0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chemical analysis</w:t>
            </w:r>
            <w:r w:rsidRPr="00A81DE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r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odium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0" w:type="auto"/>
            <w:vAlign w:val="center"/>
          </w:tcPr>
          <w:p w:rsidR="00A6308F" w:rsidRDefault="00A6308F" w:rsidP="00AC38E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C38E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AC38ED">
              <w:rPr>
                <w:rFonts w:ascii="Times New Roman" w:hAnsi="Times New Roman" w:cs="Times New Roman" w:hint="eastAsia"/>
                <w:sz w:val="24"/>
                <w:szCs w:val="24"/>
              </w:rPr>
              <w:t>.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AC38ED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40.6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40.9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8.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Serum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otassium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3636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6366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eru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hloride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0" w:type="auto"/>
            <w:vAlign w:val="center"/>
          </w:tcPr>
          <w:p w:rsidR="00A6308F" w:rsidRDefault="004D5B57" w:rsidP="004D5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B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0" w:type="auto"/>
            <w:vAlign w:val="center"/>
          </w:tcPr>
          <w:p w:rsidR="00A6308F" w:rsidRDefault="000145FB" w:rsidP="00014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.28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.59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6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38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DB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0" w:type="auto"/>
            <w:vAlign w:val="center"/>
          </w:tcPr>
          <w:p w:rsidR="00A6308F" w:rsidRDefault="00805FFA" w:rsidP="00805FF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55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38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8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4 (30.6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9B6C37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LP</w:t>
            </w:r>
            <w:r w:rsidR="00A6308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="00A630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6308F"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 w:rsidR="00A6308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0" w:type="auto"/>
            <w:vAlign w:val="center"/>
          </w:tcPr>
          <w:p w:rsidR="00A6308F" w:rsidRDefault="000447AE" w:rsidP="000447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.2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.0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CC733C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B332F">
              <w:rPr>
                <w:rFonts w:ascii="Times New Roman" w:hAnsi="Times New Roman" w:cs="Times New Roman"/>
                <w:sz w:val="24"/>
                <w:szCs w:val="24"/>
              </w:rPr>
              <w:t>66.31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332F" w:rsidP="009B3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.43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.68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P,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0" w:type="auto"/>
            <w:vAlign w:val="center"/>
          </w:tcPr>
          <w:p w:rsidR="00A6308F" w:rsidRDefault="00DF640E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3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6C37" w:rsidP="009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4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6C37" w:rsidP="009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5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951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reatinine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A477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n (SD)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ol/L</w:t>
            </w:r>
          </w:p>
        </w:tc>
        <w:tc>
          <w:tcPr>
            <w:tcW w:w="0" w:type="auto"/>
            <w:vAlign w:val="center"/>
          </w:tcPr>
          <w:p w:rsidR="00A6308F" w:rsidRDefault="00A6308F" w:rsidP="001725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725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17251A">
              <w:rPr>
                <w:rFonts w:ascii="Times New Roman" w:hAnsi="Times New Roman" w:cs="Times New Roman" w:hint="eastAsia"/>
                <w:sz w:val="24"/>
                <w:szCs w:val="24"/>
              </w:rPr>
              <w:t>.4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17251A">
              <w:rPr>
                <w:rFonts w:ascii="Times New Roman" w:hAnsi="Times New Roman" w:cs="Times New Roman"/>
                <w:sz w:val="24"/>
                <w:szCs w:val="24"/>
              </w:rPr>
              <w:t>97.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6C37" w:rsidP="009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.22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51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6C37" w:rsidP="009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70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27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Pr="008E4E0E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s-c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0" w:type="auto"/>
            <w:vAlign w:val="center"/>
          </w:tcPr>
          <w:p w:rsidR="00A6308F" w:rsidRDefault="0017251A" w:rsidP="00A630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9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B6C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B6C37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A6308F" w:rsidP="009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B6C37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9B6C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9B6C37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</w:tr>
      <w:tr w:rsidR="00A6308F" w:rsidRPr="00DB47C9" w:rsidTr="00840150">
        <w:tc>
          <w:tcPr>
            <w:tcW w:w="0" w:type="auto"/>
          </w:tcPr>
          <w:p w:rsidR="00A6308F" w:rsidRDefault="00A6308F" w:rsidP="00A6308F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GT</w:t>
            </w:r>
            <w:r w:rsidRPr="008E4E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an (SD), mmol/L</w:t>
            </w:r>
          </w:p>
        </w:tc>
        <w:tc>
          <w:tcPr>
            <w:tcW w:w="0" w:type="auto"/>
            <w:vAlign w:val="center"/>
          </w:tcPr>
          <w:p w:rsidR="00A6308F" w:rsidRDefault="006E257B" w:rsidP="006E2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58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.70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6C37" w:rsidP="009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34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.65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:rsidR="00A6308F" w:rsidRDefault="009B6C37" w:rsidP="009B6C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.83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.85</w:t>
            </w:r>
            <w:r w:rsidR="00A6308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A6308F" w:rsidRDefault="00A6308F" w:rsidP="00A63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CC733C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</w:tr>
    </w:tbl>
    <w:p w:rsidR="0072087A" w:rsidRDefault="0072087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52100" w:rsidRDefault="00165FEF" w:rsidP="00165FEF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 w:rsidRPr="00A40B37">
        <w:rPr>
          <w:rFonts w:ascii="Times New Roman" w:eastAsia="AdvTT336784a7" w:hAnsi="Times New Roman" w:cs="Times New Roman"/>
          <w:kern w:val="0"/>
          <w:sz w:val="24"/>
          <w:szCs w:val="24"/>
        </w:rPr>
        <w:lastRenderedPageBreak/>
        <w:t>*</w:t>
      </w:r>
      <w:r w:rsidR="00952100">
        <w:rPr>
          <w:rFonts w:ascii="Times New Roman" w:eastAsia="AdvTT336784a7" w:hAnsi="Times New Roman" w:cs="Times New Roman"/>
          <w:kern w:val="0"/>
          <w:sz w:val="24"/>
          <w:szCs w:val="24"/>
        </w:rPr>
        <w:t>Measured when drawing blood for culture</w:t>
      </w:r>
    </w:p>
    <w:p w:rsidR="007E7B6D" w:rsidRPr="00EF0377" w:rsidRDefault="007E7B6D" w:rsidP="007E7B6D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B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 Red</w:t>
      </w:r>
      <w:r>
        <w:rPr>
          <w:rFonts w:ascii="Times New Roman" w:hAnsi="Times New Roman" w:cs="Times New Roman"/>
          <w:sz w:val="24"/>
          <w:szCs w:val="24"/>
        </w:rPr>
        <w:t xml:space="preserve"> blood cell</w:t>
      </w:r>
      <w:r>
        <w:rPr>
          <w:rFonts w:ascii="Times New Roman" w:eastAsia="AdvTT336784a7" w:hAnsi="Times New Roman" w:cs="Times New Roman" w:hint="eastAsia"/>
          <w:kern w:val="0"/>
          <w:sz w:val="24"/>
          <w:szCs w:val="24"/>
        </w:rPr>
        <w:t xml:space="preserve">, HGB: </w:t>
      </w:r>
      <w:r w:rsidRPr="005A2AAF">
        <w:rPr>
          <w:rFonts w:ascii="Times New Roman" w:eastAsia="AdvTT336784a7" w:hAnsi="Times New Roman" w:cs="Times New Roman"/>
          <w:kern w:val="0"/>
          <w:sz w:val="24"/>
          <w:szCs w:val="24"/>
        </w:rPr>
        <w:t>Hemoglobin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HCT: </w:t>
      </w:r>
      <w:r w:rsidRPr="0036746F">
        <w:rPr>
          <w:rFonts w:ascii="Times New Roman" w:eastAsia="AdvTT336784a7" w:hAnsi="Times New Roman" w:cs="Times New Roman"/>
          <w:kern w:val="0"/>
          <w:sz w:val="24"/>
          <w:szCs w:val="24"/>
        </w:rPr>
        <w:t>Hematocrit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MCV: </w:t>
      </w:r>
      <w:r w:rsidRPr="000D24ED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volume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MCH: </w:t>
      </w:r>
      <w:r w:rsidRPr="005D49B0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hemoglobin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MCHC: </w:t>
      </w:r>
      <w:r w:rsidRPr="0018014B">
        <w:rPr>
          <w:rFonts w:ascii="Times New Roman" w:eastAsia="AdvTT336784a7" w:hAnsi="Times New Roman" w:cs="Times New Roman"/>
          <w:kern w:val="0"/>
          <w:sz w:val="24"/>
          <w:szCs w:val="24"/>
        </w:rPr>
        <w:t>Mean corpuscular hemoglobin concentration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PLT: </w:t>
      </w:r>
      <w:r w:rsidRPr="000039F4">
        <w:rPr>
          <w:rFonts w:ascii="Times New Roman" w:eastAsia="AdvTT336784a7" w:hAnsi="Times New Roman" w:cs="Times New Roman"/>
          <w:kern w:val="0"/>
          <w:sz w:val="24"/>
          <w:szCs w:val="24"/>
        </w:rPr>
        <w:t>Platelets</w:t>
      </w:r>
      <w:r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BC: white blood cell; INR: I</w:t>
      </w:r>
      <w:r w:rsidRPr="006219AE">
        <w:rPr>
          <w:rFonts w:ascii="Times New Roman" w:hAnsi="Times New Roman" w:cs="Times New Roman"/>
          <w:sz w:val="24"/>
          <w:szCs w:val="24"/>
        </w:rPr>
        <w:t>nternational normalized ratio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63F6A">
        <w:rPr>
          <w:rFonts w:ascii="Times New Roman" w:hAnsi="Times New Roman" w:cs="Times New Roman"/>
          <w:sz w:val="24"/>
          <w:szCs w:val="24"/>
        </w:rPr>
        <w:t xml:space="preserve"> PT: </w:t>
      </w:r>
      <w:r w:rsidRPr="00686939">
        <w:rPr>
          <w:rFonts w:ascii="Times New Roman" w:hAnsi="Times New Roman" w:cs="Times New Roman"/>
          <w:sz w:val="24"/>
          <w:szCs w:val="24"/>
        </w:rPr>
        <w:t>prothrombin time</w:t>
      </w:r>
      <w:r>
        <w:rPr>
          <w:rFonts w:ascii="Times New Roman" w:hAnsi="Times New Roman" w:cs="Times New Roman"/>
          <w:sz w:val="24"/>
          <w:szCs w:val="24"/>
        </w:rPr>
        <w:t>, APTT: A</w:t>
      </w:r>
      <w:r w:rsidRPr="00874AD6">
        <w:rPr>
          <w:rFonts w:ascii="Times New Roman" w:hAnsi="Times New Roman" w:cs="Times New Roman"/>
          <w:sz w:val="24"/>
          <w:szCs w:val="24"/>
        </w:rPr>
        <w:t>ctivated partial thromboplastin time</w:t>
      </w:r>
      <w:r>
        <w:rPr>
          <w:rFonts w:ascii="Times New Roman" w:hAnsi="Times New Roman" w:cs="Times New Roman"/>
          <w:sz w:val="24"/>
          <w:szCs w:val="24"/>
        </w:rPr>
        <w:t>, Fib:</w:t>
      </w:r>
      <w:r w:rsidRPr="00463F6A">
        <w:rPr>
          <w:rFonts w:ascii="Times New Roman" w:hAnsi="Times New Roman" w:cs="Times New Roman"/>
          <w:sz w:val="24"/>
          <w:szCs w:val="24"/>
        </w:rPr>
        <w:t xml:space="preserve"> </w:t>
      </w:r>
      <w:r w:rsidRPr="002C5DF9">
        <w:rPr>
          <w:rFonts w:ascii="Times New Roman" w:hAnsi="Times New Roman" w:cs="Times New Roman"/>
          <w:sz w:val="24"/>
          <w:szCs w:val="24"/>
        </w:rPr>
        <w:t>fibrinogen</w:t>
      </w:r>
      <w:r>
        <w:rPr>
          <w:rFonts w:ascii="Times New Roman" w:hAnsi="Times New Roman" w:cs="Times New Roman"/>
          <w:sz w:val="24"/>
          <w:szCs w:val="24"/>
        </w:rPr>
        <w:t xml:space="preserve">, TT: </w:t>
      </w:r>
      <w:r w:rsidRPr="000264A5">
        <w:rPr>
          <w:rFonts w:ascii="Times New Roman" w:hAnsi="Times New Roman" w:cs="Times New Roman"/>
          <w:sz w:val="24"/>
          <w:szCs w:val="24"/>
        </w:rPr>
        <w:t>Thrombin tim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25E9D">
        <w:rPr>
          <w:rFonts w:ascii="Times New Roman" w:hAnsi="Times New Roman" w:cs="Times New Roman"/>
          <w:sz w:val="24"/>
          <w:szCs w:val="24"/>
        </w:rPr>
        <w:t>PaO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25E9D">
        <w:rPr>
          <w:rFonts w:ascii="Times New Roman" w:hAnsi="Times New Roman" w:cs="Times New Roman"/>
          <w:sz w:val="24"/>
          <w:szCs w:val="24"/>
        </w:rPr>
        <w:t>Arterial oxygen partial pressur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25E9D">
        <w:rPr>
          <w:rFonts w:ascii="Times New Roman" w:hAnsi="Times New Roman" w:cs="Times New Roman"/>
          <w:sz w:val="24"/>
          <w:szCs w:val="24"/>
        </w:rPr>
        <w:t>PaCO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425E9D">
        <w:rPr>
          <w:rFonts w:ascii="Times New Roman" w:hAnsi="Times New Roman" w:cs="Times New Roman"/>
          <w:sz w:val="24"/>
          <w:szCs w:val="24"/>
        </w:rPr>
        <w:t>Arterial c</w:t>
      </w:r>
      <w:r>
        <w:rPr>
          <w:rFonts w:ascii="Times New Roman" w:hAnsi="Times New Roman" w:cs="Times New Roman"/>
          <w:sz w:val="24"/>
          <w:szCs w:val="24"/>
        </w:rPr>
        <w:t xml:space="preserve">arbon dioxide partial pressure, BE: </w:t>
      </w:r>
      <w:r w:rsidRPr="00A96979">
        <w:rPr>
          <w:rFonts w:ascii="Times New Roman" w:hAnsi="Times New Roman" w:cs="Times New Roman"/>
          <w:sz w:val="24"/>
          <w:szCs w:val="24"/>
        </w:rPr>
        <w:t>Base excess</w:t>
      </w:r>
      <w:r>
        <w:rPr>
          <w:rFonts w:ascii="Times New Roman" w:hAnsi="Times New Roman" w:cs="Times New Roman"/>
          <w:sz w:val="24"/>
          <w:szCs w:val="24"/>
        </w:rPr>
        <w:t>, Lac: lactate, TB: Total b</w:t>
      </w:r>
      <w:r w:rsidRPr="008637F0">
        <w:rPr>
          <w:rFonts w:ascii="Times New Roman" w:hAnsi="Times New Roman" w:cs="Times New Roman"/>
          <w:sz w:val="24"/>
          <w:szCs w:val="24"/>
        </w:rPr>
        <w:t>ilirubi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C26C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B: Direct b</w:t>
      </w:r>
      <w:r w:rsidRPr="008637F0">
        <w:rPr>
          <w:rFonts w:ascii="Times New Roman" w:hAnsi="Times New Roman" w:cs="Times New Roman"/>
          <w:sz w:val="24"/>
          <w:szCs w:val="24"/>
        </w:rPr>
        <w:t>ilirubin</w:t>
      </w:r>
      <w:r>
        <w:rPr>
          <w:rFonts w:ascii="Times New Roman" w:hAnsi="Times New Roman" w:cs="Times New Roman"/>
          <w:sz w:val="24"/>
          <w:szCs w:val="24"/>
        </w:rPr>
        <w:t>, IB: Indirect b</w:t>
      </w:r>
      <w:r w:rsidRPr="008637F0">
        <w:rPr>
          <w:rFonts w:ascii="Times New Roman" w:hAnsi="Times New Roman" w:cs="Times New Roman"/>
          <w:sz w:val="24"/>
          <w:szCs w:val="24"/>
        </w:rPr>
        <w:t>ilirubin</w:t>
      </w:r>
      <w:r>
        <w:rPr>
          <w:rFonts w:ascii="Times New Roman" w:hAnsi="Times New Roman" w:cs="Times New Roman"/>
          <w:sz w:val="24"/>
          <w:szCs w:val="24"/>
        </w:rPr>
        <w:t xml:space="preserve">, ALP: </w:t>
      </w:r>
      <w:r w:rsidRPr="00F439D9">
        <w:rPr>
          <w:rFonts w:ascii="Times New Roman" w:hAnsi="Times New Roman" w:cs="Times New Roman"/>
          <w:sz w:val="24"/>
          <w:szCs w:val="24"/>
        </w:rPr>
        <w:t>Alkaline Phosphatase</w:t>
      </w:r>
      <w:r>
        <w:rPr>
          <w:rFonts w:ascii="Times New Roman" w:hAnsi="Times New Roman" w:cs="Times New Roman"/>
          <w:sz w:val="24"/>
          <w:szCs w:val="24"/>
        </w:rPr>
        <w:t xml:space="preserve">, TP: Total protein, Cys-c: </w:t>
      </w:r>
      <w:r w:rsidRPr="00EF0377">
        <w:rPr>
          <w:rFonts w:ascii="Times New Roman" w:eastAsia="AdvTT336784a7" w:hAnsi="Times New Roman" w:cs="Times New Roman"/>
          <w:kern w:val="0"/>
          <w:sz w:val="24"/>
          <w:szCs w:val="24"/>
        </w:rPr>
        <w:t xml:space="preserve">Cystatin C, GGT: Gamma-Glutamyl Transferase, </w:t>
      </w:r>
    </w:p>
    <w:p w:rsidR="007E7B6D" w:rsidRDefault="007E7B6D" w:rsidP="00165FEF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</w:p>
    <w:p w:rsidR="0050664B" w:rsidRDefault="0050664B" w:rsidP="00165FEF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</w:p>
    <w:p w:rsidR="0050664B" w:rsidRDefault="0050664B" w:rsidP="00165FEF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</w:p>
    <w:p w:rsidR="0050664B" w:rsidRPr="0050664B" w:rsidRDefault="0050664B" w:rsidP="00165FEF">
      <w:pPr>
        <w:widowControl/>
        <w:jc w:val="left"/>
        <w:rPr>
          <w:rFonts w:ascii="Times New Roman" w:eastAsia="AdvTT336784a7" w:hAnsi="Times New Roman" w:cs="Times New Roman"/>
          <w:kern w:val="0"/>
          <w:sz w:val="24"/>
          <w:szCs w:val="24"/>
        </w:rPr>
      </w:pPr>
    </w:p>
    <w:sectPr w:rsidR="0050664B" w:rsidRPr="0050664B" w:rsidSect="00B3345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7F8C" w:rsidRDefault="00A57F8C" w:rsidP="0050664B">
      <w:r>
        <w:separator/>
      </w:r>
    </w:p>
  </w:endnote>
  <w:endnote w:type="continuationSeparator" w:id="0">
    <w:p w:rsidR="00A57F8C" w:rsidRDefault="00A57F8C" w:rsidP="00506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TT336784a7">
    <w:altName w:val="SimSun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7F8C" w:rsidRDefault="00A57F8C" w:rsidP="0050664B">
      <w:r>
        <w:separator/>
      </w:r>
    </w:p>
  </w:footnote>
  <w:footnote w:type="continuationSeparator" w:id="0">
    <w:p w:rsidR="00A57F8C" w:rsidRDefault="00A57F8C" w:rsidP="00506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471716"/>
    <w:multiLevelType w:val="hybridMultilevel"/>
    <w:tmpl w:val="D19C033C"/>
    <w:lvl w:ilvl="0" w:tplc="B2447FF8">
      <w:start w:val="3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85"/>
  </w:docVars>
  <w:rsids>
    <w:rsidRoot w:val="00CF1CE3"/>
    <w:rsid w:val="00006EDB"/>
    <w:rsid w:val="00010D3F"/>
    <w:rsid w:val="00013F47"/>
    <w:rsid w:val="000145FB"/>
    <w:rsid w:val="00023C73"/>
    <w:rsid w:val="00027B9E"/>
    <w:rsid w:val="00031B0F"/>
    <w:rsid w:val="00035F92"/>
    <w:rsid w:val="00040BCE"/>
    <w:rsid w:val="000447AE"/>
    <w:rsid w:val="00052D16"/>
    <w:rsid w:val="00054A84"/>
    <w:rsid w:val="0005573D"/>
    <w:rsid w:val="00060A9E"/>
    <w:rsid w:val="0006526D"/>
    <w:rsid w:val="00071420"/>
    <w:rsid w:val="00072098"/>
    <w:rsid w:val="00080847"/>
    <w:rsid w:val="00084642"/>
    <w:rsid w:val="00085B1B"/>
    <w:rsid w:val="00090664"/>
    <w:rsid w:val="0009512F"/>
    <w:rsid w:val="000B4BCC"/>
    <w:rsid w:val="000C0352"/>
    <w:rsid w:val="000D0750"/>
    <w:rsid w:val="000D582A"/>
    <w:rsid w:val="000D6195"/>
    <w:rsid w:val="000E257D"/>
    <w:rsid w:val="000E324B"/>
    <w:rsid w:val="000E3C56"/>
    <w:rsid w:val="000F187C"/>
    <w:rsid w:val="00102632"/>
    <w:rsid w:val="001128A7"/>
    <w:rsid w:val="00117ACB"/>
    <w:rsid w:val="00123A01"/>
    <w:rsid w:val="00125BB4"/>
    <w:rsid w:val="001303AA"/>
    <w:rsid w:val="0013156E"/>
    <w:rsid w:val="001335E0"/>
    <w:rsid w:val="00135917"/>
    <w:rsid w:val="001456F4"/>
    <w:rsid w:val="00147DF9"/>
    <w:rsid w:val="001543FF"/>
    <w:rsid w:val="001568E0"/>
    <w:rsid w:val="00161913"/>
    <w:rsid w:val="001626A1"/>
    <w:rsid w:val="00165FEF"/>
    <w:rsid w:val="00166318"/>
    <w:rsid w:val="0017251A"/>
    <w:rsid w:val="00181F5C"/>
    <w:rsid w:val="00184A3E"/>
    <w:rsid w:val="00196CC5"/>
    <w:rsid w:val="001A01A9"/>
    <w:rsid w:val="001A3A7A"/>
    <w:rsid w:val="001A6B74"/>
    <w:rsid w:val="001B01F9"/>
    <w:rsid w:val="001B06E1"/>
    <w:rsid w:val="001B70B3"/>
    <w:rsid w:val="001C4EB0"/>
    <w:rsid w:val="001D0843"/>
    <w:rsid w:val="001D0E05"/>
    <w:rsid w:val="001E39B2"/>
    <w:rsid w:val="001F0ABC"/>
    <w:rsid w:val="001F6800"/>
    <w:rsid w:val="00202A05"/>
    <w:rsid w:val="00210D26"/>
    <w:rsid w:val="00220894"/>
    <w:rsid w:val="00221260"/>
    <w:rsid w:val="00224562"/>
    <w:rsid w:val="0022510B"/>
    <w:rsid w:val="00225A4C"/>
    <w:rsid w:val="0023005F"/>
    <w:rsid w:val="0023493E"/>
    <w:rsid w:val="00256ACD"/>
    <w:rsid w:val="0026662C"/>
    <w:rsid w:val="00267429"/>
    <w:rsid w:val="00270CE7"/>
    <w:rsid w:val="00272B06"/>
    <w:rsid w:val="002807D0"/>
    <w:rsid w:val="00281D57"/>
    <w:rsid w:val="00286D4A"/>
    <w:rsid w:val="002871C4"/>
    <w:rsid w:val="0029248F"/>
    <w:rsid w:val="002A1D2E"/>
    <w:rsid w:val="002A3DAE"/>
    <w:rsid w:val="002A4FDA"/>
    <w:rsid w:val="002A6FF0"/>
    <w:rsid w:val="002B448F"/>
    <w:rsid w:val="002B532A"/>
    <w:rsid w:val="002D0E96"/>
    <w:rsid w:val="002D5B76"/>
    <w:rsid w:val="002D74F7"/>
    <w:rsid w:val="002E22E4"/>
    <w:rsid w:val="002E3584"/>
    <w:rsid w:val="002F346E"/>
    <w:rsid w:val="002F4953"/>
    <w:rsid w:val="002F6597"/>
    <w:rsid w:val="003003CE"/>
    <w:rsid w:val="0030059B"/>
    <w:rsid w:val="00304DF9"/>
    <w:rsid w:val="00305FAB"/>
    <w:rsid w:val="00310B98"/>
    <w:rsid w:val="003112BE"/>
    <w:rsid w:val="00317E39"/>
    <w:rsid w:val="003232DF"/>
    <w:rsid w:val="00325BB5"/>
    <w:rsid w:val="00333CE7"/>
    <w:rsid w:val="00333D24"/>
    <w:rsid w:val="003354F4"/>
    <w:rsid w:val="00336F44"/>
    <w:rsid w:val="003400A4"/>
    <w:rsid w:val="003457E7"/>
    <w:rsid w:val="003557EE"/>
    <w:rsid w:val="0036020A"/>
    <w:rsid w:val="00363664"/>
    <w:rsid w:val="00370197"/>
    <w:rsid w:val="003723F0"/>
    <w:rsid w:val="003768F2"/>
    <w:rsid w:val="00377CB5"/>
    <w:rsid w:val="00380270"/>
    <w:rsid w:val="003809E8"/>
    <w:rsid w:val="00387AF1"/>
    <w:rsid w:val="003930BD"/>
    <w:rsid w:val="00393FD7"/>
    <w:rsid w:val="0039543D"/>
    <w:rsid w:val="0039620D"/>
    <w:rsid w:val="00397267"/>
    <w:rsid w:val="003A18FC"/>
    <w:rsid w:val="003B204A"/>
    <w:rsid w:val="003B535D"/>
    <w:rsid w:val="003B7AA3"/>
    <w:rsid w:val="003C4862"/>
    <w:rsid w:val="003D4C07"/>
    <w:rsid w:val="003D5B5F"/>
    <w:rsid w:val="003D636B"/>
    <w:rsid w:val="003D7C52"/>
    <w:rsid w:val="003E1901"/>
    <w:rsid w:val="003E1EAC"/>
    <w:rsid w:val="003E362E"/>
    <w:rsid w:val="003E7B24"/>
    <w:rsid w:val="003F75C1"/>
    <w:rsid w:val="003F7E1B"/>
    <w:rsid w:val="00400CA4"/>
    <w:rsid w:val="00400FA2"/>
    <w:rsid w:val="00404914"/>
    <w:rsid w:val="00406BBB"/>
    <w:rsid w:val="00411AF7"/>
    <w:rsid w:val="0041613E"/>
    <w:rsid w:val="00420665"/>
    <w:rsid w:val="00423023"/>
    <w:rsid w:val="00434F58"/>
    <w:rsid w:val="00443D9C"/>
    <w:rsid w:val="004463D8"/>
    <w:rsid w:val="00446437"/>
    <w:rsid w:val="00451645"/>
    <w:rsid w:val="004538DE"/>
    <w:rsid w:val="00456929"/>
    <w:rsid w:val="0046397A"/>
    <w:rsid w:val="004778B5"/>
    <w:rsid w:val="0048380E"/>
    <w:rsid w:val="00485C92"/>
    <w:rsid w:val="004B0E3C"/>
    <w:rsid w:val="004B53B3"/>
    <w:rsid w:val="004B6326"/>
    <w:rsid w:val="004C2E86"/>
    <w:rsid w:val="004C4B32"/>
    <w:rsid w:val="004C6F83"/>
    <w:rsid w:val="004C7129"/>
    <w:rsid w:val="004D13A2"/>
    <w:rsid w:val="004D470B"/>
    <w:rsid w:val="004D5B57"/>
    <w:rsid w:val="004E1E78"/>
    <w:rsid w:val="004E4BA8"/>
    <w:rsid w:val="004F42AB"/>
    <w:rsid w:val="0050664B"/>
    <w:rsid w:val="0051331E"/>
    <w:rsid w:val="00515F7C"/>
    <w:rsid w:val="00516AEC"/>
    <w:rsid w:val="005174F0"/>
    <w:rsid w:val="00522A45"/>
    <w:rsid w:val="0052773F"/>
    <w:rsid w:val="0053594A"/>
    <w:rsid w:val="00541ADF"/>
    <w:rsid w:val="00545B4A"/>
    <w:rsid w:val="0055793F"/>
    <w:rsid w:val="00565E93"/>
    <w:rsid w:val="00572A83"/>
    <w:rsid w:val="00573107"/>
    <w:rsid w:val="005778C5"/>
    <w:rsid w:val="005904A3"/>
    <w:rsid w:val="005932B6"/>
    <w:rsid w:val="0059399D"/>
    <w:rsid w:val="005939A2"/>
    <w:rsid w:val="005973CB"/>
    <w:rsid w:val="005A2732"/>
    <w:rsid w:val="005A4DAF"/>
    <w:rsid w:val="005A5986"/>
    <w:rsid w:val="005B2CA1"/>
    <w:rsid w:val="005B660F"/>
    <w:rsid w:val="005C24F1"/>
    <w:rsid w:val="005C2BC7"/>
    <w:rsid w:val="005C3E5C"/>
    <w:rsid w:val="005C666D"/>
    <w:rsid w:val="005D2FB1"/>
    <w:rsid w:val="005D5A8F"/>
    <w:rsid w:val="005E6D9F"/>
    <w:rsid w:val="005E76DF"/>
    <w:rsid w:val="005F208F"/>
    <w:rsid w:val="005F5EE1"/>
    <w:rsid w:val="005F6F02"/>
    <w:rsid w:val="005F7826"/>
    <w:rsid w:val="005F7F32"/>
    <w:rsid w:val="00601F87"/>
    <w:rsid w:val="00603942"/>
    <w:rsid w:val="0061362E"/>
    <w:rsid w:val="00614BA0"/>
    <w:rsid w:val="00614C58"/>
    <w:rsid w:val="00616BAD"/>
    <w:rsid w:val="00623FF4"/>
    <w:rsid w:val="00625632"/>
    <w:rsid w:val="00630B33"/>
    <w:rsid w:val="00643C69"/>
    <w:rsid w:val="00650CBA"/>
    <w:rsid w:val="00651ACA"/>
    <w:rsid w:val="00663B44"/>
    <w:rsid w:val="00664917"/>
    <w:rsid w:val="006748B4"/>
    <w:rsid w:val="00684811"/>
    <w:rsid w:val="00691D9B"/>
    <w:rsid w:val="0069398D"/>
    <w:rsid w:val="00694A5B"/>
    <w:rsid w:val="006956B5"/>
    <w:rsid w:val="006962A7"/>
    <w:rsid w:val="0069726B"/>
    <w:rsid w:val="006A7E39"/>
    <w:rsid w:val="006B5773"/>
    <w:rsid w:val="006C34A6"/>
    <w:rsid w:val="006C422B"/>
    <w:rsid w:val="006D0B87"/>
    <w:rsid w:val="006D0E66"/>
    <w:rsid w:val="006E257B"/>
    <w:rsid w:val="006E4B24"/>
    <w:rsid w:val="006F28D2"/>
    <w:rsid w:val="006F4A69"/>
    <w:rsid w:val="006F4FAF"/>
    <w:rsid w:val="00701F16"/>
    <w:rsid w:val="00706EF3"/>
    <w:rsid w:val="00711F6A"/>
    <w:rsid w:val="0071215A"/>
    <w:rsid w:val="0071531C"/>
    <w:rsid w:val="00716979"/>
    <w:rsid w:val="0072087A"/>
    <w:rsid w:val="007272EA"/>
    <w:rsid w:val="0073594A"/>
    <w:rsid w:val="00747804"/>
    <w:rsid w:val="00747BCE"/>
    <w:rsid w:val="00751D39"/>
    <w:rsid w:val="00764C9A"/>
    <w:rsid w:val="00773896"/>
    <w:rsid w:val="00773E10"/>
    <w:rsid w:val="0078658C"/>
    <w:rsid w:val="0079085E"/>
    <w:rsid w:val="00792D37"/>
    <w:rsid w:val="007935A3"/>
    <w:rsid w:val="00795C84"/>
    <w:rsid w:val="00797605"/>
    <w:rsid w:val="007A30A8"/>
    <w:rsid w:val="007B1D08"/>
    <w:rsid w:val="007B2943"/>
    <w:rsid w:val="007B33C6"/>
    <w:rsid w:val="007B5E7F"/>
    <w:rsid w:val="007C0E02"/>
    <w:rsid w:val="007C2C77"/>
    <w:rsid w:val="007C3A60"/>
    <w:rsid w:val="007C5104"/>
    <w:rsid w:val="007C548F"/>
    <w:rsid w:val="007D3401"/>
    <w:rsid w:val="007E0B95"/>
    <w:rsid w:val="007E0BEC"/>
    <w:rsid w:val="007E1FBC"/>
    <w:rsid w:val="007E6899"/>
    <w:rsid w:val="007E6A8C"/>
    <w:rsid w:val="007E7B6D"/>
    <w:rsid w:val="007F2E3C"/>
    <w:rsid w:val="007F3FBB"/>
    <w:rsid w:val="007F63E6"/>
    <w:rsid w:val="007F6E5D"/>
    <w:rsid w:val="00805FFA"/>
    <w:rsid w:val="008067AD"/>
    <w:rsid w:val="00811460"/>
    <w:rsid w:val="008168AE"/>
    <w:rsid w:val="00832574"/>
    <w:rsid w:val="008420BA"/>
    <w:rsid w:val="00846951"/>
    <w:rsid w:val="00847D30"/>
    <w:rsid w:val="00850486"/>
    <w:rsid w:val="008515EA"/>
    <w:rsid w:val="00855BDB"/>
    <w:rsid w:val="00872755"/>
    <w:rsid w:val="00874630"/>
    <w:rsid w:val="008767DB"/>
    <w:rsid w:val="00877AC4"/>
    <w:rsid w:val="00877F1D"/>
    <w:rsid w:val="008842C3"/>
    <w:rsid w:val="00884D90"/>
    <w:rsid w:val="00891028"/>
    <w:rsid w:val="00891C3D"/>
    <w:rsid w:val="00895D7A"/>
    <w:rsid w:val="00896CFD"/>
    <w:rsid w:val="008A1F1B"/>
    <w:rsid w:val="008A5658"/>
    <w:rsid w:val="008B152C"/>
    <w:rsid w:val="008B5561"/>
    <w:rsid w:val="008C4D0F"/>
    <w:rsid w:val="008C60B0"/>
    <w:rsid w:val="008E4452"/>
    <w:rsid w:val="008E5B4C"/>
    <w:rsid w:val="008F3A0C"/>
    <w:rsid w:val="00900247"/>
    <w:rsid w:val="00901D97"/>
    <w:rsid w:val="00906EEC"/>
    <w:rsid w:val="009103C5"/>
    <w:rsid w:val="00922FF9"/>
    <w:rsid w:val="00924F87"/>
    <w:rsid w:val="0092755F"/>
    <w:rsid w:val="00932935"/>
    <w:rsid w:val="009342ED"/>
    <w:rsid w:val="00934CCB"/>
    <w:rsid w:val="00940488"/>
    <w:rsid w:val="0094299E"/>
    <w:rsid w:val="0094460F"/>
    <w:rsid w:val="00952100"/>
    <w:rsid w:val="00952453"/>
    <w:rsid w:val="00952AED"/>
    <w:rsid w:val="00961327"/>
    <w:rsid w:val="00962FBE"/>
    <w:rsid w:val="00963B2A"/>
    <w:rsid w:val="009644CF"/>
    <w:rsid w:val="00966791"/>
    <w:rsid w:val="009679D7"/>
    <w:rsid w:val="00991632"/>
    <w:rsid w:val="0099750D"/>
    <w:rsid w:val="009B2EEA"/>
    <w:rsid w:val="009B332F"/>
    <w:rsid w:val="009B6C37"/>
    <w:rsid w:val="009C5476"/>
    <w:rsid w:val="009C7F10"/>
    <w:rsid w:val="009E0B81"/>
    <w:rsid w:val="009E617A"/>
    <w:rsid w:val="00A04C2E"/>
    <w:rsid w:val="00A05A23"/>
    <w:rsid w:val="00A0689F"/>
    <w:rsid w:val="00A07939"/>
    <w:rsid w:val="00A11B99"/>
    <w:rsid w:val="00A17E81"/>
    <w:rsid w:val="00A202F5"/>
    <w:rsid w:val="00A24C55"/>
    <w:rsid w:val="00A25396"/>
    <w:rsid w:val="00A367D7"/>
    <w:rsid w:val="00A42C5B"/>
    <w:rsid w:val="00A43A66"/>
    <w:rsid w:val="00A57F8C"/>
    <w:rsid w:val="00A6308F"/>
    <w:rsid w:val="00A67EAD"/>
    <w:rsid w:val="00A720B1"/>
    <w:rsid w:val="00A736AB"/>
    <w:rsid w:val="00A74487"/>
    <w:rsid w:val="00A84B2A"/>
    <w:rsid w:val="00A8616A"/>
    <w:rsid w:val="00A909D9"/>
    <w:rsid w:val="00A91AEA"/>
    <w:rsid w:val="00A91E59"/>
    <w:rsid w:val="00A97CFC"/>
    <w:rsid w:val="00AB14DC"/>
    <w:rsid w:val="00AB1DBF"/>
    <w:rsid w:val="00AB7E67"/>
    <w:rsid w:val="00AC0AC2"/>
    <w:rsid w:val="00AC38ED"/>
    <w:rsid w:val="00AE255E"/>
    <w:rsid w:val="00AE4FE4"/>
    <w:rsid w:val="00AE5512"/>
    <w:rsid w:val="00AF1B61"/>
    <w:rsid w:val="00AF28F3"/>
    <w:rsid w:val="00AF549E"/>
    <w:rsid w:val="00AF6C30"/>
    <w:rsid w:val="00B04B09"/>
    <w:rsid w:val="00B10036"/>
    <w:rsid w:val="00B24451"/>
    <w:rsid w:val="00B32BC6"/>
    <w:rsid w:val="00B33455"/>
    <w:rsid w:val="00B373D1"/>
    <w:rsid w:val="00B42D58"/>
    <w:rsid w:val="00B42FE8"/>
    <w:rsid w:val="00B5152F"/>
    <w:rsid w:val="00B536CA"/>
    <w:rsid w:val="00B605B3"/>
    <w:rsid w:val="00B612C2"/>
    <w:rsid w:val="00B67145"/>
    <w:rsid w:val="00B80F78"/>
    <w:rsid w:val="00B87E40"/>
    <w:rsid w:val="00B91810"/>
    <w:rsid w:val="00B96CE4"/>
    <w:rsid w:val="00BA075F"/>
    <w:rsid w:val="00BA3539"/>
    <w:rsid w:val="00BA43E3"/>
    <w:rsid w:val="00BA53D1"/>
    <w:rsid w:val="00BB145E"/>
    <w:rsid w:val="00BB3887"/>
    <w:rsid w:val="00BD023A"/>
    <w:rsid w:val="00BD0F4E"/>
    <w:rsid w:val="00BD33D5"/>
    <w:rsid w:val="00BD5AE3"/>
    <w:rsid w:val="00BE02F3"/>
    <w:rsid w:val="00BE2777"/>
    <w:rsid w:val="00BE5F0F"/>
    <w:rsid w:val="00BF4C88"/>
    <w:rsid w:val="00C13B57"/>
    <w:rsid w:val="00C14A9C"/>
    <w:rsid w:val="00C177D1"/>
    <w:rsid w:val="00C32FA1"/>
    <w:rsid w:val="00C336FB"/>
    <w:rsid w:val="00C3501C"/>
    <w:rsid w:val="00C35DFF"/>
    <w:rsid w:val="00C41757"/>
    <w:rsid w:val="00C5602C"/>
    <w:rsid w:val="00C629B7"/>
    <w:rsid w:val="00C62A45"/>
    <w:rsid w:val="00C62B99"/>
    <w:rsid w:val="00C804D0"/>
    <w:rsid w:val="00C812F2"/>
    <w:rsid w:val="00C81965"/>
    <w:rsid w:val="00C83EFE"/>
    <w:rsid w:val="00C96E55"/>
    <w:rsid w:val="00C97982"/>
    <w:rsid w:val="00CA144E"/>
    <w:rsid w:val="00CA4E60"/>
    <w:rsid w:val="00CB17BD"/>
    <w:rsid w:val="00CB44F4"/>
    <w:rsid w:val="00CB4C9E"/>
    <w:rsid w:val="00CC733C"/>
    <w:rsid w:val="00CE0400"/>
    <w:rsid w:val="00CE1BB3"/>
    <w:rsid w:val="00CE6B9A"/>
    <w:rsid w:val="00CF1CE3"/>
    <w:rsid w:val="00CF7ECD"/>
    <w:rsid w:val="00D00C15"/>
    <w:rsid w:val="00D01189"/>
    <w:rsid w:val="00D01F00"/>
    <w:rsid w:val="00D02324"/>
    <w:rsid w:val="00D11B3E"/>
    <w:rsid w:val="00D155F1"/>
    <w:rsid w:val="00D15F9F"/>
    <w:rsid w:val="00D3069B"/>
    <w:rsid w:val="00D4346F"/>
    <w:rsid w:val="00D4374A"/>
    <w:rsid w:val="00D55C7A"/>
    <w:rsid w:val="00D573D1"/>
    <w:rsid w:val="00D602CC"/>
    <w:rsid w:val="00D65D26"/>
    <w:rsid w:val="00D67CC7"/>
    <w:rsid w:val="00D87385"/>
    <w:rsid w:val="00D92180"/>
    <w:rsid w:val="00D9638F"/>
    <w:rsid w:val="00D96C99"/>
    <w:rsid w:val="00DA20C6"/>
    <w:rsid w:val="00DB1A2F"/>
    <w:rsid w:val="00DB200A"/>
    <w:rsid w:val="00DB47C9"/>
    <w:rsid w:val="00DB7D2F"/>
    <w:rsid w:val="00DC01FD"/>
    <w:rsid w:val="00DC1EA4"/>
    <w:rsid w:val="00DC7012"/>
    <w:rsid w:val="00DD6A0C"/>
    <w:rsid w:val="00DE433E"/>
    <w:rsid w:val="00DE6E2D"/>
    <w:rsid w:val="00DF1AC7"/>
    <w:rsid w:val="00DF2C72"/>
    <w:rsid w:val="00DF51F3"/>
    <w:rsid w:val="00DF5FAD"/>
    <w:rsid w:val="00DF640E"/>
    <w:rsid w:val="00DF66A7"/>
    <w:rsid w:val="00E02057"/>
    <w:rsid w:val="00E16B02"/>
    <w:rsid w:val="00E17AFA"/>
    <w:rsid w:val="00E262E5"/>
    <w:rsid w:val="00E2734E"/>
    <w:rsid w:val="00E3299E"/>
    <w:rsid w:val="00E37C3C"/>
    <w:rsid w:val="00E47327"/>
    <w:rsid w:val="00E61C27"/>
    <w:rsid w:val="00E63579"/>
    <w:rsid w:val="00E71139"/>
    <w:rsid w:val="00E80B27"/>
    <w:rsid w:val="00E90F45"/>
    <w:rsid w:val="00E93B66"/>
    <w:rsid w:val="00E9550A"/>
    <w:rsid w:val="00EB0C8A"/>
    <w:rsid w:val="00EB3BE5"/>
    <w:rsid w:val="00EC4139"/>
    <w:rsid w:val="00EE2DB1"/>
    <w:rsid w:val="00EE4042"/>
    <w:rsid w:val="00EF2E82"/>
    <w:rsid w:val="00EF3BE1"/>
    <w:rsid w:val="00F03380"/>
    <w:rsid w:val="00F16A93"/>
    <w:rsid w:val="00F22260"/>
    <w:rsid w:val="00F22621"/>
    <w:rsid w:val="00F2517E"/>
    <w:rsid w:val="00F34FA6"/>
    <w:rsid w:val="00F3633B"/>
    <w:rsid w:val="00F36B27"/>
    <w:rsid w:val="00F44857"/>
    <w:rsid w:val="00F44E84"/>
    <w:rsid w:val="00F45202"/>
    <w:rsid w:val="00F4561A"/>
    <w:rsid w:val="00F56862"/>
    <w:rsid w:val="00F774F0"/>
    <w:rsid w:val="00F84E5C"/>
    <w:rsid w:val="00F85D11"/>
    <w:rsid w:val="00F86850"/>
    <w:rsid w:val="00F91D74"/>
    <w:rsid w:val="00FB01DD"/>
    <w:rsid w:val="00FB6ADB"/>
    <w:rsid w:val="00FC082E"/>
    <w:rsid w:val="00FC0CF4"/>
    <w:rsid w:val="00FC45F9"/>
    <w:rsid w:val="00FD1EBD"/>
    <w:rsid w:val="00FE2EC6"/>
    <w:rsid w:val="00FE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5B7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06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66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6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664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63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5B76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506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66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06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66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5</TotalTime>
  <Pages>3</Pages>
  <Words>554</Words>
  <Characters>3103</Characters>
  <Application>Microsoft Office Word</Application>
  <DocSecurity>0</DocSecurity>
  <Lines>258</Lines>
  <Paragraphs>243</Paragraphs>
  <ScaleCrop>false</ScaleCrop>
  <Company/>
  <LinksUpToDate>false</LinksUpToDate>
  <CharactersWithSpaces>3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Wu</dc:creator>
  <cp:keywords/>
  <dc:description/>
  <cp:lastModifiedBy>MPACANA</cp:lastModifiedBy>
  <cp:revision>615</cp:revision>
  <dcterms:created xsi:type="dcterms:W3CDTF">2018-09-29T07:21:00Z</dcterms:created>
  <dcterms:modified xsi:type="dcterms:W3CDTF">2018-11-22T08:05:00Z</dcterms:modified>
</cp:coreProperties>
</file>